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66B1ED1" wp14:paraId="262BFC32" wp14:textId="44DC6664">
      <w:pPr>
        <w:pStyle w:val="Normal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a-DK"/>
        </w:rPr>
      </w:pPr>
      <w:r w:rsidRPr="166B1ED1" w:rsidR="490D988E">
        <w:rPr>
          <w:rFonts w:ascii="Times New Roman" w:hAnsi="Times New Roman" w:eastAsia="Times New Roman" w:cs="Times New Roman"/>
          <w:b w:val="1"/>
          <w:bCs w:val="1"/>
          <w:noProof w:val="0"/>
          <w:lang w:val="en-US"/>
        </w:rPr>
        <w:t>S</w:t>
      </w:r>
      <w:r w:rsidRPr="166B1ED1" w:rsidR="15593CBA">
        <w:rPr>
          <w:rFonts w:ascii="Times New Roman" w:hAnsi="Times New Roman" w:eastAsia="Times New Roman" w:cs="Times New Roman"/>
          <w:b w:val="1"/>
          <w:bCs w:val="1"/>
          <w:noProof w:val="0"/>
          <w:lang w:val="en-US"/>
        </w:rPr>
        <w:t>.2. Activity participation scoring and categorization system</w:t>
      </w:r>
    </w:p>
    <w:p xmlns:wp14="http://schemas.microsoft.com/office/word/2010/wordml" w:rsidP="13E9F92F" wp14:paraId="1F46B0EF" wp14:textId="012A0697">
      <w:pPr>
        <w:spacing w:after="0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a-DK"/>
        </w:rPr>
      </w:pPr>
      <w:r w:rsidRPr="13E9F92F" w:rsidR="15593CB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verview</w:t>
      </w:r>
    </w:p>
    <w:p xmlns:wp14="http://schemas.microsoft.com/office/word/2010/wordml" w:rsidP="13E9F92F" wp14:paraId="7235A31D" wp14:textId="4EC8A0C1">
      <w:pPr>
        <w:spacing w:after="0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a-DK"/>
        </w:rPr>
      </w:pPr>
      <w:r w:rsidRPr="13E9F92F" w:rsidR="15593CB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e system quantifies participation in various activities based on reported frequency, generating a total participation score that is then categorized into engagement levels. The approach ensures a gradual and proportional increase in scores, avoiding overrepresentation of frequent participation while maintaining distinctions between different engagement levels.</w:t>
      </w:r>
      <w:r>
        <w:br/>
      </w:r>
    </w:p>
    <w:p xmlns:wp14="http://schemas.microsoft.com/office/word/2010/wordml" w:rsidP="13E9F92F" wp14:paraId="0DE46BC4" wp14:textId="0404834E">
      <w:pPr>
        <w:spacing w:after="0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a-DK"/>
        </w:rPr>
      </w:pPr>
      <w:r w:rsidRPr="13E9F92F" w:rsidR="15593CB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coring </w:t>
      </w:r>
    </w:p>
    <w:p xmlns:wp14="http://schemas.microsoft.com/office/word/2010/wordml" w:rsidP="13E9F92F" wp14:paraId="2C0AC0BD" wp14:textId="3F80D97A">
      <w:pPr>
        <w:spacing w:after="0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a-DK"/>
        </w:rPr>
      </w:pPr>
      <w:r w:rsidRPr="13E9F92F" w:rsidR="15593CB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ach reported activity frequency is assigned a numerical score based on its contribution to overall engagement:</w:t>
      </w:r>
    </w:p>
    <w:tbl>
      <w:tblPr>
        <w:tblStyle w:val="TableNormal"/>
        <w:tblW w:w="0" w:type="auto"/>
        <w:tblBorders>
          <w:top w:val="single" w:color="000000" w:themeColor="text1" w:sz="12"/>
          <w:left w:val="single" w:color="000000" w:themeColor="text1" w:sz="12"/>
          <w:bottom w:val="single" w:color="000000" w:themeColor="text1" w:sz="12"/>
          <w:right w:val="single" w:color="000000" w:themeColor="text1" w:sz="12"/>
          <w:insideH w:val="single" w:color="000000" w:themeColor="text1" w:sz="12"/>
          <w:insideV w:val="single" w:color="000000" w:themeColor="text1" w:sz="12"/>
        </w:tblBorders>
        <w:tblLayout w:type="fixed"/>
        <w:tblLook w:val="06A0" w:firstRow="1" w:lastRow="0" w:firstColumn="1" w:lastColumn="0" w:noHBand="1" w:noVBand="1"/>
      </w:tblPr>
      <w:tblGrid>
        <w:gridCol w:w="3885"/>
        <w:gridCol w:w="1515"/>
        <w:gridCol w:w="4215"/>
      </w:tblGrid>
      <w:tr w:rsidR="13E9F92F" w:rsidTr="7842055D" w14:paraId="3DDFE91B">
        <w:trPr>
          <w:trHeight w:val="300"/>
        </w:trPr>
        <w:tc>
          <w:tcPr>
            <w:tcW w:w="3885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44DF9B63" w14:textId="14DF04F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Reported Frequency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3BAC2E2A" w14:textId="1848CDA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Assigned Score</w:t>
            </w:r>
          </w:p>
        </w:tc>
        <w:tc>
          <w:tcPr>
            <w:tcW w:w="4215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67C3CC34" w14:textId="773B5B7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Rationale</w:t>
            </w:r>
          </w:p>
        </w:tc>
      </w:tr>
      <w:tr w:rsidR="13E9F92F" w:rsidTr="7842055D" w14:paraId="34976F62">
        <w:trPr>
          <w:trHeight w:val="300"/>
        </w:trPr>
        <w:tc>
          <w:tcPr>
            <w:tcW w:w="3885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08C28EAC" w14:textId="77CD236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o participation ("non", "less often")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079969E0" w14:textId="0A309A0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4215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66EB2E02" w14:textId="49766BD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o engagement</w:t>
            </w:r>
          </w:p>
        </w:tc>
      </w:tr>
      <w:tr w:rsidR="13E9F92F" w:rsidTr="7842055D" w14:paraId="7C1D15EA">
        <w:trPr>
          <w:trHeight w:val="300"/>
        </w:trPr>
        <w:tc>
          <w:tcPr>
            <w:tcW w:w="3885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6593C515" w14:textId="1D6DA7C9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-3 times per month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0E3411C0" w14:textId="379EBF6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4215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082C5E21" w14:textId="1C23252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Minimal engagement, but participation</w:t>
            </w:r>
          </w:p>
        </w:tc>
      </w:tr>
      <w:tr w:rsidR="13E9F92F" w:rsidTr="7842055D" w14:paraId="393B5AE3">
        <w:trPr>
          <w:trHeight w:val="300"/>
        </w:trPr>
        <w:tc>
          <w:tcPr>
            <w:tcW w:w="3885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2BA7F8BA" w14:textId="4AAA3DB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 time per week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46251911" w14:textId="58707EC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4215" w:type="dxa"/>
            <w:tcMar>
              <w:left w:w="105" w:type="dxa"/>
              <w:right w:w="105" w:type="dxa"/>
            </w:tcMar>
            <w:vAlign w:val="center"/>
          </w:tcPr>
          <w:p w:rsidR="13E9F92F" w:rsidP="7842055D" w:rsidRDefault="13E9F92F" w14:paraId="593C647A" w14:textId="103FC5C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7842055D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Low but regular </w:t>
            </w:r>
            <w:r w:rsidRPr="7842055D" w:rsidR="1CCA4C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articipation</w:t>
            </w:r>
          </w:p>
        </w:tc>
      </w:tr>
      <w:tr w:rsidR="13E9F92F" w:rsidTr="7842055D" w14:paraId="35836A56">
        <w:trPr>
          <w:trHeight w:val="300"/>
        </w:trPr>
        <w:tc>
          <w:tcPr>
            <w:tcW w:w="3885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01208B5A" w14:textId="50C8D83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 times per week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3F9F7A9B" w14:textId="2D12DE3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5</w:t>
            </w:r>
          </w:p>
        </w:tc>
        <w:tc>
          <w:tcPr>
            <w:tcW w:w="4215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2329C9B2" w14:textId="267CFDA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Moderate participation</w:t>
            </w:r>
          </w:p>
        </w:tc>
      </w:tr>
      <w:tr w:rsidR="13E9F92F" w:rsidTr="7842055D" w14:paraId="7FBE31BB">
        <w:trPr>
          <w:trHeight w:val="300"/>
        </w:trPr>
        <w:tc>
          <w:tcPr>
            <w:tcW w:w="3885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53F9278F" w14:textId="0835C9D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-4 times per week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2F3FE16C" w14:textId="2C10A94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.5</w:t>
            </w:r>
          </w:p>
        </w:tc>
        <w:tc>
          <w:tcPr>
            <w:tcW w:w="4215" w:type="dxa"/>
            <w:tcMar>
              <w:left w:w="105" w:type="dxa"/>
              <w:right w:w="105" w:type="dxa"/>
            </w:tcMar>
            <w:vAlign w:val="center"/>
          </w:tcPr>
          <w:p w:rsidR="13E9F92F" w:rsidP="7842055D" w:rsidRDefault="13E9F92F" w14:paraId="6E4665C7" w14:textId="2E3589E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7842055D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High </w:t>
            </w:r>
            <w:r w:rsidRPr="7842055D" w:rsidR="3167FB1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articipation</w:t>
            </w:r>
          </w:p>
        </w:tc>
      </w:tr>
      <w:tr w:rsidR="13E9F92F" w:rsidTr="7842055D" w14:paraId="5335E932">
        <w:trPr>
          <w:trHeight w:val="300"/>
        </w:trPr>
        <w:tc>
          <w:tcPr>
            <w:tcW w:w="3885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4CF3BB3F" w14:textId="70056D8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 or more times per week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438A3115" w14:textId="3FA0CA1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.5</w:t>
            </w:r>
          </w:p>
        </w:tc>
        <w:tc>
          <w:tcPr>
            <w:tcW w:w="4215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7F70ED18" w14:textId="114D43C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Very high and frequent participation</w:t>
            </w:r>
          </w:p>
        </w:tc>
      </w:tr>
    </w:tbl>
    <w:p xmlns:wp14="http://schemas.microsoft.com/office/word/2010/wordml" w:rsidP="13E9F92F" wp14:paraId="3DD0006C" wp14:textId="59D80884">
      <w:pPr>
        <w:spacing w:after="0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a-DK"/>
        </w:rPr>
      </w:pPr>
      <w:r w:rsidRPr="13E9F92F" w:rsidR="15593CB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e scoring ensures progression rather than abrupt jumps, making the total score more representative of actual behavior.</w:t>
      </w:r>
    </w:p>
    <w:p xmlns:wp14="http://schemas.microsoft.com/office/word/2010/wordml" w:rsidP="13E9F92F" wp14:paraId="42EF1708" wp14:textId="0019CC25">
      <w:pPr>
        <w:spacing w:after="0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a-DK"/>
        </w:rPr>
      </w:pPr>
    </w:p>
    <w:p xmlns:wp14="http://schemas.microsoft.com/office/word/2010/wordml" w:rsidP="13E9F92F" wp14:paraId="6FAB8997" wp14:textId="1811EE21">
      <w:pPr>
        <w:spacing w:after="0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a-DK"/>
        </w:rPr>
      </w:pPr>
      <w:r w:rsidRPr="13E9F92F" w:rsidR="15593CB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umming </w:t>
      </w:r>
    </w:p>
    <w:p xmlns:wp14="http://schemas.microsoft.com/office/word/2010/wordml" w:rsidP="13E9F92F" wp14:paraId="78E1BEA7" wp14:textId="12E3533B">
      <w:pPr>
        <w:spacing w:after="0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a-DK"/>
        </w:rPr>
      </w:pPr>
      <w:r w:rsidRPr="13E9F92F" w:rsidR="15593CB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For each individual, the total participation score is calculated by summing the scores from all activities they engage in. </w:t>
      </w:r>
      <w:r>
        <w:br/>
      </w:r>
    </w:p>
    <w:p xmlns:wp14="http://schemas.microsoft.com/office/word/2010/wordml" w:rsidP="13E9F92F" wp14:paraId="70EC9CFB" wp14:textId="703EC7AF">
      <w:pPr>
        <w:spacing w:after="0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a-DK"/>
        </w:rPr>
      </w:pPr>
      <w:r w:rsidRPr="13E9F92F" w:rsidR="15593CB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tegorizing of total participation, non-social and social</w:t>
      </w:r>
    </w:p>
    <w:p xmlns:wp14="http://schemas.microsoft.com/office/word/2010/wordml" w:rsidP="13E9F92F" wp14:paraId="2CF72190" wp14:textId="72F143ED">
      <w:pPr>
        <w:spacing w:after="0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a-DK"/>
        </w:rPr>
      </w:pPr>
      <w:r w:rsidRPr="13E9F92F" w:rsidR="15593CB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o classify individuals into distinct engagement groups, we applied the following cut-offs to the summed participation scores:</w:t>
      </w:r>
    </w:p>
    <w:tbl>
      <w:tblPr>
        <w:tblStyle w:val="TableNormal"/>
        <w:tblW w:w="0" w:type="auto"/>
        <w:tblBorders>
          <w:top w:val="single" w:color="000000" w:themeColor="text1" w:sz="12"/>
          <w:left w:val="single" w:color="000000" w:themeColor="text1" w:sz="12"/>
          <w:bottom w:val="single" w:color="000000" w:themeColor="text1" w:sz="12"/>
          <w:right w:val="single" w:color="000000" w:themeColor="text1" w:sz="12"/>
          <w:insideH w:val="single" w:color="000000" w:themeColor="text1" w:sz="12"/>
          <w:insideV w:val="single" w:color="000000" w:themeColor="text1" w:sz="12"/>
        </w:tblBorders>
        <w:tblLayout w:type="fixed"/>
        <w:tblLook w:val="06A0" w:firstRow="1" w:lastRow="0" w:firstColumn="1" w:lastColumn="0" w:noHBand="1" w:noVBand="1"/>
      </w:tblPr>
      <w:tblGrid>
        <w:gridCol w:w="2835"/>
        <w:gridCol w:w="2940"/>
      </w:tblGrid>
      <w:tr w:rsidR="13E9F92F" w:rsidTr="7842055D" w14:paraId="312D79A9">
        <w:trPr>
          <w:trHeight w:val="300"/>
        </w:trPr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14B7F580" w14:textId="3FDC7E8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Summed Score Range</w:t>
            </w:r>
          </w:p>
        </w:tc>
        <w:tc>
          <w:tcPr>
            <w:tcW w:w="2940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24866448" w14:textId="3BA52DA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Participation Category</w:t>
            </w:r>
          </w:p>
        </w:tc>
      </w:tr>
      <w:tr w:rsidR="13E9F92F" w:rsidTr="7842055D" w14:paraId="164A744B">
        <w:trPr>
          <w:trHeight w:val="300"/>
        </w:trPr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714F8810" w14:textId="3EA6888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 – 0,74</w:t>
            </w:r>
          </w:p>
        </w:tc>
        <w:tc>
          <w:tcPr>
            <w:tcW w:w="2940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488DA6C3" w14:textId="3180B719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&lt;1 time per week</w:t>
            </w:r>
          </w:p>
        </w:tc>
      </w:tr>
      <w:tr w:rsidR="13E9F92F" w:rsidTr="7842055D" w14:paraId="1D60F474">
        <w:trPr>
          <w:trHeight w:val="300"/>
        </w:trPr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7FFD5A34" w14:textId="0A4DE72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75 – 1.5</w:t>
            </w:r>
          </w:p>
        </w:tc>
        <w:tc>
          <w:tcPr>
            <w:tcW w:w="2940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3187C161" w14:textId="4C4CFBA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~1 time per week</w:t>
            </w:r>
          </w:p>
        </w:tc>
      </w:tr>
      <w:tr w:rsidR="13E9F92F" w:rsidTr="7842055D" w14:paraId="5766EDB8">
        <w:trPr>
          <w:trHeight w:val="300"/>
        </w:trPr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671F8EAB" w14:textId="2B226EA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6 – 3.5</w:t>
            </w:r>
          </w:p>
        </w:tc>
        <w:tc>
          <w:tcPr>
            <w:tcW w:w="2940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7BC2AE62" w14:textId="0EE2D78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~2 times per week</w:t>
            </w:r>
          </w:p>
        </w:tc>
      </w:tr>
      <w:tr w:rsidR="13E9F92F" w:rsidTr="7842055D" w14:paraId="2C5275CD">
        <w:trPr>
          <w:trHeight w:val="300"/>
        </w:trPr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0D9C147A" w14:textId="3E383DF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.6 – 6.5</w:t>
            </w:r>
          </w:p>
        </w:tc>
        <w:tc>
          <w:tcPr>
            <w:tcW w:w="2940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244B8735" w14:textId="1890133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~3-4 times per week</w:t>
            </w:r>
          </w:p>
        </w:tc>
      </w:tr>
      <w:tr w:rsidR="13E9F92F" w:rsidTr="7842055D" w14:paraId="7AFFD303">
        <w:trPr>
          <w:trHeight w:val="300"/>
        </w:trPr>
        <w:tc>
          <w:tcPr>
            <w:tcW w:w="2835" w:type="dxa"/>
            <w:tcMar>
              <w:left w:w="105" w:type="dxa"/>
              <w:right w:w="105" w:type="dxa"/>
            </w:tcMar>
            <w:vAlign w:val="center"/>
          </w:tcPr>
          <w:p w:rsidR="13E9F92F" w:rsidP="7842055D" w:rsidRDefault="13E9F92F" w14:paraId="5F225F8E" w14:textId="6200814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842055D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≥6.5</w:t>
            </w:r>
          </w:p>
        </w:tc>
        <w:tc>
          <w:tcPr>
            <w:tcW w:w="2940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251181DD" w14:textId="6F2726F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≥5 times per week</w:t>
            </w:r>
          </w:p>
        </w:tc>
      </w:tr>
    </w:tbl>
    <w:p xmlns:wp14="http://schemas.microsoft.com/office/word/2010/wordml" w:rsidP="13E9F92F" wp14:paraId="61966E91" wp14:textId="4171CCAC">
      <w:pPr>
        <w:spacing w:after="0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a-DK"/>
        </w:rPr>
      </w:pPr>
      <w:r w:rsidRPr="13E9F92F" w:rsidR="15593CB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is classification ensures that the final categories reflect different levels of engagement across multiple activities.</w:t>
      </w:r>
    </w:p>
    <w:p xmlns:wp14="http://schemas.microsoft.com/office/word/2010/wordml" w:rsidP="13E9F92F" wp14:paraId="0BEDC695" wp14:textId="7B9BE214">
      <w:pPr>
        <w:spacing w:after="0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a-DK"/>
        </w:rPr>
      </w:pPr>
    </w:p>
    <w:p xmlns:wp14="http://schemas.microsoft.com/office/word/2010/wordml" w:rsidP="13E9F92F" wp14:paraId="2BF2E741" wp14:textId="189F65C9">
      <w:pPr>
        <w:spacing w:after="0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a-DK"/>
        </w:rPr>
      </w:pPr>
      <w:r w:rsidRPr="13E9F92F" w:rsidR="15593CB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xample of cases</w:t>
      </w:r>
    </w:p>
    <w:p xmlns:wp14="http://schemas.microsoft.com/office/word/2010/wordml" w:rsidP="13E9F92F" wp14:paraId="79E5CEEB" wp14:textId="476F92E8">
      <w:pPr>
        <w:spacing w:after="0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a-DK"/>
        </w:rPr>
      </w:pPr>
      <w:r w:rsidRPr="13E9F92F" w:rsidR="15593CB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o illustrate how the system works, here are example cases of individuals with different participation levels:</w:t>
      </w:r>
    </w:p>
    <w:tbl>
      <w:tblPr>
        <w:tblStyle w:val="TableNormal"/>
        <w:tblW w:w="0" w:type="auto"/>
        <w:tblBorders>
          <w:top w:val="single" w:color="000000" w:themeColor="text1" w:sz="12"/>
          <w:left w:val="single" w:color="000000" w:themeColor="text1" w:sz="12"/>
          <w:bottom w:val="single" w:color="000000" w:themeColor="text1" w:sz="12"/>
          <w:right w:val="single" w:color="000000" w:themeColor="text1" w:sz="12"/>
          <w:insideH w:val="single" w:color="000000" w:themeColor="text1" w:sz="12"/>
          <w:insideV w:val="single" w:color="000000" w:themeColor="text1" w:sz="12"/>
        </w:tblBorders>
        <w:tblLayout w:type="fixed"/>
        <w:tblLook w:val="06A0" w:firstRow="1" w:lastRow="0" w:firstColumn="1" w:lastColumn="0" w:noHBand="1" w:noVBand="1"/>
      </w:tblPr>
      <w:tblGrid>
        <w:gridCol w:w="945"/>
        <w:gridCol w:w="4290"/>
        <w:gridCol w:w="1530"/>
        <w:gridCol w:w="2820"/>
      </w:tblGrid>
      <w:tr w:rsidR="13E9F92F" w:rsidTr="7842055D" w14:paraId="693FB64D">
        <w:trPr>
          <w:trHeight w:val="300"/>
        </w:trPr>
        <w:tc>
          <w:tcPr>
            <w:tcW w:w="945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1CA56FF2" w14:textId="5B7B1B2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Case</w:t>
            </w:r>
          </w:p>
        </w:tc>
        <w:tc>
          <w:tcPr>
            <w:tcW w:w="4290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2A17DC67" w14:textId="04A59C5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Activities included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22640EC3" w14:textId="4898B03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Summed Score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19B84542" w14:textId="32091F4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 xml:space="preserve">Category </w:t>
            </w:r>
          </w:p>
        </w:tc>
      </w:tr>
      <w:tr w:rsidR="13E9F92F" w:rsidTr="7842055D" w14:paraId="0A2A856D">
        <w:trPr>
          <w:trHeight w:val="300"/>
        </w:trPr>
        <w:tc>
          <w:tcPr>
            <w:tcW w:w="945" w:type="dxa"/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022891DD" w14:textId="389BA98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ase 1</w:t>
            </w:r>
          </w:p>
        </w:tc>
        <w:tc>
          <w:tcPr>
            <w:tcW w:w="4290" w:type="dxa"/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3751840C" w14:textId="4F32CA46">
            <w:pPr>
              <w:spacing w:after="0" w:line="36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Less often, 1-3 times/month, 1 time/week</w:t>
            </w:r>
          </w:p>
        </w:tc>
        <w:tc>
          <w:tcPr>
            <w:tcW w:w="1530" w:type="dxa"/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0DF5B419" w14:textId="3C341A86">
            <w:pPr>
              <w:spacing w:after="0" w:line="36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.0</w:t>
            </w:r>
          </w:p>
        </w:tc>
        <w:tc>
          <w:tcPr>
            <w:tcW w:w="2820" w:type="dxa"/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6F996166" w14:textId="511FA9B3">
            <w:pPr>
              <w:spacing w:after="0" w:line="36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~1 time per week</w:t>
            </w:r>
          </w:p>
        </w:tc>
      </w:tr>
      <w:tr w:rsidR="13E9F92F" w:rsidTr="7842055D" w14:paraId="67562D08">
        <w:trPr>
          <w:trHeight w:val="300"/>
        </w:trPr>
        <w:tc>
          <w:tcPr>
            <w:tcW w:w="945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296BCFFE" w14:textId="1D0A7B0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ase 2</w:t>
            </w:r>
          </w:p>
        </w:tc>
        <w:tc>
          <w:tcPr>
            <w:tcW w:w="4290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33B4364C" w14:textId="35391312">
            <w:pPr>
              <w:spacing w:after="0" w:line="36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 times/week, 1 time/week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12AA6AFB" w14:textId="16C81364">
            <w:pPr>
              <w:spacing w:after="0" w:line="36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.25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1196B352" w14:textId="19EC657F">
            <w:pPr>
              <w:spacing w:after="0" w:line="36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~2 times per week</w:t>
            </w:r>
          </w:p>
        </w:tc>
      </w:tr>
      <w:tr w:rsidR="13E9F92F" w:rsidTr="7842055D" w14:paraId="32937AC0">
        <w:trPr>
          <w:trHeight w:val="300"/>
        </w:trPr>
        <w:tc>
          <w:tcPr>
            <w:tcW w:w="945" w:type="dxa"/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45E94810" w14:textId="03BD708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ase 3</w:t>
            </w:r>
          </w:p>
        </w:tc>
        <w:tc>
          <w:tcPr>
            <w:tcW w:w="4290" w:type="dxa"/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3A4F53FB" w14:textId="3B385864">
            <w:pPr>
              <w:spacing w:after="0" w:line="36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-4 times/week, 2 times/week, 1-3 times/month</w:t>
            </w:r>
          </w:p>
        </w:tc>
        <w:tc>
          <w:tcPr>
            <w:tcW w:w="1530" w:type="dxa"/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51EDB234" w14:textId="2D0994D9">
            <w:pPr>
              <w:spacing w:after="0" w:line="36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.25</w:t>
            </w:r>
          </w:p>
        </w:tc>
        <w:tc>
          <w:tcPr>
            <w:tcW w:w="2820" w:type="dxa"/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27C63ED5" w14:textId="06F5CC20">
            <w:pPr>
              <w:spacing w:after="0" w:line="36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~3-4 times per week</w:t>
            </w:r>
          </w:p>
        </w:tc>
      </w:tr>
      <w:tr w:rsidR="13E9F92F" w:rsidTr="7842055D" w14:paraId="14516F83">
        <w:trPr>
          <w:trHeight w:val="300"/>
        </w:trPr>
        <w:tc>
          <w:tcPr>
            <w:tcW w:w="945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368AB003" w14:textId="3B6895D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ase 4</w:t>
            </w:r>
          </w:p>
        </w:tc>
        <w:tc>
          <w:tcPr>
            <w:tcW w:w="4290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40306AA3" w14:textId="350C2C6E">
            <w:pPr>
              <w:spacing w:after="0" w:line="36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+ times/week, 3-4 times/week, 2 times/week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4D8D1C11" w14:textId="5E61C84B">
            <w:pPr>
              <w:spacing w:after="0" w:line="36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7.5</w:t>
            </w:r>
          </w:p>
        </w:tc>
        <w:tc>
          <w:tcPr>
            <w:tcW w:w="2820" w:type="dxa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4C7D7488" w14:textId="186B5CEC">
            <w:pPr>
              <w:spacing w:after="0" w:line="36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≥5 times per week</w:t>
            </w:r>
          </w:p>
        </w:tc>
      </w:tr>
      <w:tr w:rsidR="13E9F92F" w:rsidTr="7842055D" w14:paraId="3DEB2B36">
        <w:trPr>
          <w:trHeight w:val="300"/>
        </w:trPr>
        <w:tc>
          <w:tcPr>
            <w:tcW w:w="945" w:type="dxa"/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08DE6B76" w14:textId="1CF2999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ase 5</w:t>
            </w:r>
          </w:p>
        </w:tc>
        <w:tc>
          <w:tcPr>
            <w:tcW w:w="4290" w:type="dxa"/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515D4F2F" w14:textId="148E48BB">
            <w:pPr>
              <w:spacing w:after="0" w:line="36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+ times/week, 5+ times/week</w:t>
            </w:r>
          </w:p>
        </w:tc>
        <w:tc>
          <w:tcPr>
            <w:tcW w:w="1530" w:type="dxa"/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446FB067" w14:textId="29502758">
            <w:pPr>
              <w:spacing w:after="0" w:line="36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7.0</w:t>
            </w:r>
          </w:p>
        </w:tc>
        <w:tc>
          <w:tcPr>
            <w:tcW w:w="2820" w:type="dxa"/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13E9F92F" w:rsidP="13E9F92F" w:rsidRDefault="13E9F92F" w14:paraId="310E8870" w14:textId="2C5EA967">
            <w:pPr>
              <w:spacing w:after="0" w:line="36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3E9F92F" w:rsidR="13E9F9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≥5 times per week</w:t>
            </w:r>
          </w:p>
        </w:tc>
      </w:tr>
    </w:tbl>
    <w:p xmlns:wp14="http://schemas.microsoft.com/office/word/2010/wordml" w:rsidP="13E9F92F" wp14:paraId="68D3C1A1" wp14:textId="06559551">
      <w:pPr>
        <w:spacing w:after="0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a-DK"/>
        </w:rPr>
      </w:pPr>
    </w:p>
    <w:p xmlns:wp14="http://schemas.microsoft.com/office/word/2010/wordml" w:rsidP="13E9F92F" wp14:paraId="22A7B2B9" wp14:textId="44225822">
      <w:pPr>
        <w:spacing w:after="0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a-DK"/>
        </w:rPr>
      </w:pPr>
      <w:r w:rsidRPr="13E9F92F" w:rsidR="15593CB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Benefits:</w:t>
      </w:r>
    </w:p>
    <w:p xmlns:wp14="http://schemas.microsoft.com/office/word/2010/wordml" w:rsidP="7842055D" wp14:paraId="26F08D25" wp14:textId="7B0B02E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a-DK"/>
        </w:rPr>
      </w:pPr>
      <w:r w:rsidRPr="7842055D" w:rsidR="15593CB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The system prevents inflated scores while </w:t>
      </w:r>
      <w:r w:rsidRPr="7842055D" w:rsidR="15593CB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aintaining</w:t>
      </w:r>
      <w:r w:rsidRPr="7842055D" w:rsidR="15593CB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meaningful differences in participation levels.</w:t>
      </w:r>
    </w:p>
    <w:p w:rsidR="7842055D" w:rsidP="7842055D" w:rsidRDefault="7842055D" w14:paraId="7EC3770C" w14:textId="5A06FBBC">
      <w:pPr>
        <w:pStyle w:val="ListParagraph"/>
        <w:spacing w:after="0" w:line="276" w:lineRule="auto"/>
        <w:ind w:left="720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a-DK"/>
        </w:rPr>
      </w:pPr>
    </w:p>
    <w:p xmlns:wp14="http://schemas.microsoft.com/office/word/2010/wordml" w:rsidP="13E9F92F" wp14:paraId="6E8903CE" wp14:textId="4FCC0227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a-DK"/>
        </w:rPr>
      </w:pPr>
      <w:r w:rsidRPr="7842055D" w:rsidR="15593CB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e score increments ensure a smooth transition between categories.</w:t>
      </w:r>
    </w:p>
    <w:p w:rsidR="7842055D" w:rsidP="7842055D" w:rsidRDefault="7842055D" w14:paraId="0C840066" w14:textId="7D553A53">
      <w:pPr>
        <w:pStyle w:val="ListParagraph"/>
        <w:spacing w:after="0" w:line="276" w:lineRule="auto"/>
        <w:ind w:left="720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a-DK"/>
        </w:rPr>
      </w:pPr>
    </w:p>
    <w:p xmlns:wp14="http://schemas.microsoft.com/office/word/2010/wordml" w:rsidP="13E9F92F" wp14:paraId="1B66105D" wp14:textId="2CD3ED7E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a-DK"/>
        </w:rPr>
      </w:pPr>
      <w:r w:rsidRPr="7842055D" w:rsidR="15593CB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e final classification aligns well with real-world engagement patterns, making it easy to interpret.</w:t>
      </w:r>
    </w:p>
    <w:p w:rsidR="7842055D" w:rsidP="7842055D" w:rsidRDefault="7842055D" w14:paraId="00DBFDF3" w14:textId="1B67F3A3">
      <w:pPr>
        <w:spacing w:after="0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13E9F92F" wp14:paraId="55E9D857" wp14:textId="28F52FA2">
      <w:pPr>
        <w:spacing w:after="0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da-DK"/>
        </w:rPr>
      </w:pPr>
      <w:r w:rsidRPr="13E9F92F" w:rsidR="15593CB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e system is intended to provide a clear and structured approach for measuring activity participation across multiple domains.</w:t>
      </w:r>
    </w:p>
    <w:p xmlns:wp14="http://schemas.microsoft.com/office/word/2010/wordml" wp14:paraId="205A6F2F" wp14:textId="14906328"/>
    <w:sectPr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3">
    <w:nsid w:val="68d7bec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">
    <w:nsid w:val="3eb7292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2d55481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FC62E26"/>
    <w:rsid w:val="07D81F6E"/>
    <w:rsid w:val="0FC62E26"/>
    <w:rsid w:val="13E9F92F"/>
    <w:rsid w:val="15593CBA"/>
    <w:rsid w:val="166B1ED1"/>
    <w:rsid w:val="1CCA4CE7"/>
    <w:rsid w:val="22904546"/>
    <w:rsid w:val="3167FB15"/>
    <w:rsid w:val="4704A8E3"/>
    <w:rsid w:val="490D988E"/>
    <w:rsid w:val="63F31F5A"/>
    <w:rsid w:val="669744AD"/>
    <w:rsid w:val="78420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4ABB2"/>
  <w15:chartTrackingRefBased/>
  <w15:docId w15:val="{A943335E-6403-4DAA-BD2C-0EF79CAAE7F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da-DK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uiPriority w:val="34"/>
    <w:name w:val="List Paragraph"/>
    <w:basedOn w:val="Normal"/>
    <w:qFormat/>
    <w:rsid w:val="13E9F92F"/>
    <w:pPr>
      <w:spacing/>
      <w:ind w:left="720"/>
      <w:contextualSpacing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ing1">
    <w:uiPriority w:val="9"/>
    <w:name w:val="heading 1"/>
    <w:basedOn w:val="Normal"/>
    <w:next w:val="Normal"/>
    <w:qFormat/>
    <w:rsid w:val="7842055D"/>
    <w:rPr>
      <w:rFonts w:ascii="Aptos Display" w:hAnsi="Aptos Display" w:eastAsia="Aptos Display" w:cs="" w:asciiTheme="majorAscii" w:hAnsiTheme="majorAscii" w:eastAsiaTheme="minorAscii" w:cstheme="majorEastAsia"/>
      <w:color w:val="0F4761" w:themeColor="accent1" w:themeTint="FF" w:themeShade="BF"/>
      <w:sz w:val="40"/>
      <w:szCs w:val="40"/>
    </w:rPr>
    <w:pPr>
      <w:keepNext w:val="1"/>
      <w:keepLines w:val="1"/>
      <w:spacing w:before="360" w:after="80"/>
      <w:outlineLvl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29c9ca338f5e4a0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DF40F4FEF55444598FC4129807701A6" ma:contentTypeVersion="8" ma:contentTypeDescription="Opret et nyt dokument." ma:contentTypeScope="" ma:versionID="36636a170091c3ebb2a621b064ce0877">
  <xsd:schema xmlns:xsd="http://www.w3.org/2001/XMLSchema" xmlns:xs="http://www.w3.org/2001/XMLSchema" xmlns:p="http://schemas.microsoft.com/office/2006/metadata/properties" xmlns:ns2="53c1844e-00f7-482e-b820-d66f7d6e2c3e" targetNamespace="http://schemas.microsoft.com/office/2006/metadata/properties" ma:root="true" ma:fieldsID="bad7b9877103a4ec1d2b28c910843d37" ns2:_="">
    <xsd:import namespace="53c1844e-00f7-482e-b820-d66f7d6e2c3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c1844e-00f7-482e-b820-d66f7d6e2c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B9CBA52-F2AD-4973-8846-C18AF205C26E}"/>
</file>

<file path=customXml/itemProps2.xml><?xml version="1.0" encoding="utf-8"?>
<ds:datastoreItem xmlns:ds="http://schemas.openxmlformats.org/officeDocument/2006/customXml" ds:itemID="{F45635F0-76AB-4B90-B692-00D0E0040438}"/>
</file>

<file path=customXml/itemProps3.xml><?xml version="1.0" encoding="utf-8"?>
<ds:datastoreItem xmlns:ds="http://schemas.openxmlformats.org/officeDocument/2006/customXml" ds:itemID="{C59A8CB7-F64C-45DC-9EE9-596DA1B0CDCC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rederik Skovbjerg</dc:creator>
  <keywords/>
  <dc:description/>
  <dcterms:created xsi:type="dcterms:W3CDTF">2025-05-21T12:37:56.0000000Z</dcterms:created>
  <dcterms:modified xsi:type="dcterms:W3CDTF">2025-10-01T07:23:52.1086681Z</dcterms:modified>
  <lastModifiedBy>Frederik Skovbjerg</lastModifiedBy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F40F4FEF55444598FC4129807701A6</vt:lpwstr>
  </property>
</Properties>
</file>